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053"/>
        <w:gridCol w:w="3071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ze (bp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S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5’ – CTCAACACGGGAAACCTCAC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5’ – CGCTCCACCAACTAAGAACG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e SYBR Green 5’ – CCACCAC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B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5’ – TTGGGCATGGAGTCCTGC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5’ – CGCGATGATCTTGATCTTCATG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e FAM 5’ – GTGCGACGTGGACA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YP17A1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5’ – ATCCCCCACAGGGCTATC 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5’ – CATCTGTGTCCTTGTCAATGGT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e SYBR Green 5’ – CTCCAGC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YB5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5’ – TGCTCGAGAGTTGTCCAAAA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5’ – GGCTTGGCAATCTTTGATCT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e SYBR Green 5’ – GGGAGCT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TL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5’ – TCTATTTCAACCGCGACGA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5’ – CAAGAGACGCTCCGAACC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e SYBR Green 5’ – TGGCTCT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EF1A1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ward 5’ – AGAACATGATTACAGGCACTTCC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5’ – TTCGAATTCACCAACACCAG – 3’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be SYBR Green 5’ – TGCTGTCC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ahoma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2:47:00Z</dcterms:created>
  <dc:creator>Bruker</dc:creator>
  <dc:description/>
  <cp:keywords/>
  <dc:language>en-US</dc:language>
  <cp:lastModifiedBy>Bruker</cp:lastModifiedBy>
  <dcterms:modified xsi:type="dcterms:W3CDTF">2007-08-21T12:47:00Z</dcterms:modified>
  <cp:revision>1</cp:revision>
  <dc:subject/>
  <dc:title>Gene</dc:title>
</cp:coreProperties>
</file>